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
    </w:p>
    <w:p>
      <w:pPr>
        <w:pStyle w:val="Header"/>
        <w:tabs>
          <w:tab w:val="clear" w:pos="4320"/>
          <w:tab w:val="clear" w:pos="8640"/>
        </w:tabs>
        <w:rPr/>
      </w:pPr>
      <w:r>
        <w:rPr/>
      </w:r>
    </w:p>
    <w:p>
      <w:pPr>
        <w:pStyle w:val="Normal"/>
        <w:ind w:left="560" w:hanging="560"/>
        <w:jc w:val="both"/>
        <w:rPr>
          <w:b/>
          <w:b/>
        </w:rPr>
      </w:pPr>
      <w:r>
        <w:rPr>
          <w:b/>
        </w:rPr>
      </w:r>
    </w:p>
    <w:p>
      <w:pPr>
        <w:pStyle w:val="Footer"/>
        <w:spacing w:lineRule="auto" w:line="360"/>
        <w:rPr>
          <w:rFonts w:ascii="Times New Roman" w:hAnsi="Times New Roman" w:cs="Times New Roman"/>
          <w:i/>
          <w:i/>
          <w:szCs w:val="28"/>
        </w:rPr>
      </w:pPr>
      <w:r>
        <w:rPr>
          <w:rFonts w:cs="Times New Roman" w:ascii="Times New Roman" w:hAnsi="Times New Roman"/>
          <w:b/>
          <w:szCs w:val="28"/>
          <w:lang w:val="es-MX"/>
        </w:rPr>
        <w:t>Material S3.</w:t>
      </w:r>
      <w:r>
        <w:rPr>
          <w:rFonts w:cs="Times New Roman" w:ascii="Times New Roman" w:hAnsi="Times New Roman"/>
          <w:b/>
          <w:i/>
          <w:szCs w:val="28"/>
          <w:lang w:val="es-MX"/>
        </w:rPr>
        <w:t xml:space="preserve"> SL-E GMA model in Plas format</w:t>
      </w:r>
      <w:r>
        <w:rPr>
          <w:rFonts w:cs="Times New Roman" w:ascii="Times New Roman" w:hAnsi="Times New Roman"/>
          <w:i/>
          <w:szCs w:val="28"/>
          <w:lang w:val="es-MX"/>
        </w:rPr>
        <w:t xml:space="preserve">. </w:t>
      </w:r>
      <w:r>
        <w:rPr>
          <w:rFonts w:cs="Times New Roman" w:ascii="Times New Roman" w:hAnsi="Times New Roman"/>
          <w:i/>
          <w:szCs w:val="28"/>
        </w:rPr>
        <w:t xml:space="preserve">File used for the dynamic simulations. It can be run into PLAS </w:t>
      </w:r>
      <w:r>
        <w:fldChar w:fldCharType="begin"/>
      </w:r>
      <w:r>
        <w:rPr>
          <w:i/>
          <w:szCs w:val="28"/>
          <w:rFonts w:cs="Times New Roman" w:ascii="Times New Roman" w:hAnsi="Times New Roman"/>
        </w:rPr>
        <w:instrText xml:space="preserve"> ADDIN EN.CITE &lt;EndNote&gt;&lt;Cite&gt;&lt;Author&gt;Ferreira&lt;/Author&gt;&lt;Year&gt;2005&lt;/Year&gt;&lt;RecNum&gt;73&lt;/RecNum&gt;&lt;record&gt;&lt;rec-number&gt;73&lt;/rec-number&gt;&lt;foreign-keys&gt;&lt;key app="EN" db-id="02va9r95vsw5a3eefaspwvebfrrvea02asrx"&gt;73&lt;/key&gt;&lt;/foreign-keys&gt;&lt;ref-type name="Computer Program"&gt;9&lt;/ref-type&gt;&lt;contributors&gt;&lt;authors&gt;&lt;author&gt;Ferreira, A.E.N.&lt;/author&gt;&lt;/authors&gt;&lt;/contributors&gt;&lt;titles&gt;&lt;title&gt;PLAS. 1.2.0.120.  http://enzymology.fc.ul.pt/software.htm&lt;/title&gt;&lt;/titles&gt;&lt;dates&gt;&lt;year&gt;2005&lt;/year&gt;&lt;/dates&gt;&lt;urls&gt;&lt;related-urls&gt;&lt;url&gt;http://enzymology.fc.ul.pt/software.htm&lt;/url&gt;&lt;/related-urls&gt;&lt;/urls&gt;&lt;/record&gt;&lt;/Cite&gt;&lt;/EndNote&gt;</w:instrText>
      </w:r>
      <w:r>
        <w:rPr>
          <w:rFonts w:cs="Times New Roman" w:ascii="Times New Roman" w:hAnsi="Times New Roman"/>
          <w:i/>
          <w:szCs w:val="28"/>
        </w:rPr>
      </w:r>
      <w:r>
        <w:rPr>
          <w:i/>
          <w:szCs w:val="28"/>
          <w:rFonts w:cs="Times New Roman" w:ascii="Times New Roman" w:hAnsi="Times New Roman"/>
        </w:rPr>
        <w:fldChar w:fldCharType="separate"/>
      </w:r>
      <w:r>
        <w:rPr>
          <w:rFonts w:cs="Times New Roman" w:ascii="Times New Roman" w:hAnsi="Times New Roman"/>
          <w:i/>
          <w:szCs w:val="28"/>
        </w:rPr>
        <w:t>[1]</w:t>
      </w:r>
      <w:r>
        <w:rPr>
          <w:rFonts w:cs="Times New Roman" w:ascii="Times New Roman" w:hAnsi="Times New Roman"/>
          <w:i/>
          <w:szCs w:val="28"/>
        </w:rPr>
      </w:r>
      <w:r>
        <w:rPr>
          <w:i/>
          <w:szCs w:val="28"/>
          <w:rFonts w:cs="Times New Roman" w:ascii="Times New Roman" w:hAnsi="Times New Roman"/>
        </w:rPr>
        <w:fldChar w:fldCharType="end"/>
      </w:r>
      <w:r>
        <w:rPr>
          <w:rFonts w:cs="Times New Roman" w:ascii="Times New Roman" w:hAnsi="Times New Roman"/>
          <w:i/>
          <w:szCs w:val="28"/>
        </w:rPr>
        <w:t>.</w:t>
      </w:r>
    </w:p>
    <w:p>
      <w:pPr>
        <w:pStyle w:val="Footer"/>
        <w:rPr>
          <w:rFonts w:ascii="Times New Roman" w:hAnsi="Times New Roman" w:cs="Times New Roman"/>
          <w:i/>
          <w:i/>
          <w:sz w:val="24"/>
          <w:szCs w:val="28"/>
        </w:rPr>
      </w:pPr>
      <w:r>
        <w:rPr>
          <w:rFonts w:cs="Times New Roman" w:ascii="Times New Roman" w:hAnsi="Times New Roman"/>
          <w:i/>
          <w:sz w:val="24"/>
          <w:szCs w:val="28"/>
        </w:rPr>
      </w:r>
    </w:p>
    <w:tbl>
      <w:tblPr>
        <w:tblW w:w="9800" w:type="dxa"/>
        <w:jc w:val="left"/>
        <w:tblInd w:w="140" w:type="dxa"/>
        <w:tblLayout w:type="fixed"/>
        <w:tblCellMar>
          <w:top w:w="0" w:type="dxa"/>
          <w:left w:w="108" w:type="dxa"/>
          <w:bottom w:w="0" w:type="dxa"/>
          <w:right w:w="108" w:type="dxa"/>
        </w:tblCellMar>
      </w:tblPr>
      <w:tblGrid>
        <w:gridCol w:w="9800"/>
      </w:tblGrid>
      <w:tr>
        <w:trPr/>
        <w:tc>
          <w:tcPr>
            <w:tcW w:w="9800" w:type="dxa"/>
            <w:tcBorders/>
          </w:tcPr>
          <w:p>
            <w:pPr>
              <w:pStyle w:val="Normal"/>
              <w:autoSpaceDE w:val="false"/>
              <w:rPr>
                <w:rFonts w:ascii="Courier New" w:hAnsi="Courier New" w:cs="Courier New"/>
                <w:color w:val="000000"/>
                <w:sz w:val="16"/>
                <w:szCs w:val="16"/>
                <w:lang w:val="pt-PT"/>
              </w:rPr>
            </w:pPr>
            <w:r>
              <w:rPr>
                <w:rFonts w:cs="Courier New" w:ascii="Courier New" w:hAnsi="Courier New"/>
                <w:color w:val="000000"/>
                <w:sz w:val="16"/>
                <w:szCs w:val="16"/>
                <w:lang w:val="pt-BR"/>
              </w:rPr>
              <w:t>/GMA_</w:t>
            </w:r>
            <w:r>
              <w:rPr>
                <w:rFonts w:cs="Courier New" w:ascii="Courier New" w:hAnsi="Courier New"/>
                <w:color w:val="000000"/>
                <w:sz w:val="16"/>
                <w:szCs w:val="16"/>
                <w:lang w:val="pt-PT"/>
              </w:rPr>
              <w:t>(FLUXES Unbalanced):</w:t>
            </w:r>
          </w:p>
          <w:p>
            <w:pPr>
              <w:pStyle w:val="Normal"/>
              <w:autoSpaceDE w:val="false"/>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autoSpaceDE w:val="false"/>
              <w:rPr>
                <w:rFonts w:ascii="Courier New" w:hAnsi="Courier New" w:cs="Courier New"/>
                <w:color w:val="000000"/>
                <w:sz w:val="16"/>
                <w:szCs w:val="16"/>
                <w:lang w:val="pt-BR"/>
              </w:rPr>
            </w:pPr>
            <w:r>
              <w:rPr>
                <w:rFonts w:cs="Courier New" w:ascii="Courier New" w:hAnsi="Courier New"/>
                <w:color w:val="000000"/>
                <w:sz w:val="16"/>
                <w:szCs w:val="16"/>
                <w:lang w:val="pt-BR"/>
              </w:rPr>
              <w:t>X1' = 174268.8761*X12^.9986438167*X13^.1980849053*X157^1.-650105.2401*X1^.9932909297*X127^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 = 650105.2401*X1^.9932909297*X127^1.+3057.424256*X3^.5000000001*X129^1.+12.01395274*X4^.9688581315*X141^1.-5831662.556*X2^.9642857143*X23^.5278118802*X134^1.-2266.068147*X2^.9743589746*X128^0.2222222230e-1*X136^1.-5810.000000*X2^.5000000000*X154^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 = 5831662.556*X2^.9642857143*X23^.5278118802*X134^1.+89.10166634*X8^.9722222223*X164^1.+152.5467333*X18^.9296482412*X164^1.+5371.916275*X19^.9955924294*X164^1.-3057.424256*X3^.5000000001*X129^1.-24083.44972*X3^.4999999998*X154^1.-10.85002492*X3^.9739478958*X15^1.685*X133^1./(X2^0.3358742751e-2*X5^0.2424327076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4' = 2266.068147*X2^.9743589746*X128^0.2222222230e-1*X136^1.-12.01395274*X4^.9688581315*X141^1.-2224.471846*X4^.9604829853*X150^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5' = 5810.000000*X2^.5000000000*X154^1.+218.2238068*X6^.8615384613*X141^1.+2547.853547*X7^.5000000002*X153^1.-90147.19843*X5^.8000000000*X23^.5278118802*X134^1.-69009.45118*X5^.9600000000*X128^0.2222222230e-1*X136^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6' = 69009.45118*X5^.9600000000*X128^0.2222222230e-1*X136^1.-218.2238068*X6^.8615384613*X141^1.-36106.04490*X6^.8293838859*X150^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7' = 90147.19843*X5^.8000000000*X23^.5278118802*X134^1.+297.0055545*X8^.9722222223*X151^1.+24083.44972*X3^.4999999998*X154^1.+355.9423777*X18^.9296482412*X151^1.+8694.450414*X19^.9955924294*X151^1.-2547.853547*X7^.5000000002*X153^1.-10.49201131*X7^.9629101285*X15^1.685*X133^1./(X2^0.3320804470e-2*X5^0.2397510852e-1)-37712.92981*X7^.4999999997*X143^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8' = 10.49201131*X7^.9629101285*X15^1.685*X133^1./(X2^0.3320804470e-2*X5^0.2397510852e-1)+10.85002492*X3^.9739478958*X15^1.685*X133^1./(X2^0.3358742751e-2*X5^0.2424327076e-1)+0.3031347641e-2*X20^.5*X37^.5-297.0055545*X8^.9722222223*X151^1.-675.1417734*X8^.5000000000*X135^1.-89.10166634*X8^.9722222223*X164^1.-0.2030671395e-1*X8^.5*X32^.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9' = 2512.729767*X11^.9940357859*X140^1.-893.1564995*X9^.9933310569*X11^.235*X13^0.2063074440e-3*X15^0.88e-1*X138^1./(X2^0.6568638313e-2*X5^0.1305154574e-1*X14^.5910831328*X16^.2704826039)-118.7734899*X9^.9716382669*X16^0.3376749592e-2*X126^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0' = 893.1564995*X9^.9933310569*X11^.235*X13^0.2063074440e-3*X15^0.88e-1*X138^1./(X2^0.6568638313e-2*X5^0.1305154574e-1*X14^.5910831328*X16^.2704826039)-94651.30187*X10^.5000000001*X156^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1' = 114103.6810*X10^.1493*X12^1.*X149^1.-94.55645805*X9^.326*X11^.4230769231*X15^.248*X139^1./(X2^0.2071563088e-1*X5^0.5022831050e-1)-2512.729767*X11^.9940357859*X140^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2' = 23067.02893*X130^1.*X158^.9975062347+476.8620195*X24^.1318391563*X25^0.7910349154e-2*X152^1.+2224.471846*X4^.9604829853*X150^1.+36106.04490*X6^.8293838859*X150^1.+9.967272082*X33^.385*X180^1.+21.42776130*X34^.385*X180^1.+36.71477823*X35^.385*X180^1.+59552.08746*X40^.385*X182^1.-174268.8761*X12^.9986438167*X13^.1980849053*X157^1.-114103.6810*X10^.1493*X12^1.*X149^1.-294.0873226*X12^1.*X148^1.-16834.72807*X12^.9999230829*X24^.4157339305*X159^1.-3543.221570*X12^.9998550936*X30^.827*X181^1.-4075.356854*X12^.9998550936*X31^.827*X181^1.-4169.102075*X12^.9998550936*X32^.827*X183^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3' = 351.1209420*X131^1.*X137^.1663551401+801.7109569*X165^1.*X166^0.3984637534e-1-893.1564995*X9^.9933310569*X11^.235*X13^0.2063074440e-3*X15^0.88e-1*X138^1./(X2^0.6568638313e-2*X5^0.1305154574e-1*X14^.5910831328*X16^.2704826039)-174268.8761*X12^.9986438167*X13^.1980849053*X157^1.-2351.877266*X13^.1999999997*X132^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4' = 94.55645805*X9^.326*X11^.4230769231*X15^.248*X139^1./(X2^0.2071563088e-1*X5^0.5022831050e-1)+10.49201131*X7^.9629101285*X15^1.685*X133^1./(X2^0.3320804470e-2*X5^0.2397510852e-1)+10.85002492*X3^.9739478958*X15^1.685*X133^1./(X2^0.3358742751e-2*X5^0.2424327076e-1)+6.574294837*X15^1.685*X18^.5000000001*X155^1.-2.010896717*X14^.2344299609*X17^.5000000003*X145^1.-912.6577402*X14^.4260599794*X142^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5' = 118.7734899*X9^.9716382669*X16^0.3376749592e-2*X126^1.-10.49201131*X7^.9629101285*X15^1.685*X133^1./(X2^0.3320804470e-2*X5^0.2397510852e-1)-10.85002492*X3^.9739478958*X15^1.685*X133^1./(X2^0.3358742751e-2*X5^0.2424327076e-1)-62.50743872*X15^.9441006585*X128^0.3344404739e-2*X144^1.-6.574294837*X15^1.685*X18^.5000000001*X155^1.-14.81189310*X15^.8178844057*X168^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6' = 57.20507542*X146^1.*X147^.5008488966-118.7734899*X9^.9716382669*X16^0.3376749592e-2*X126^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7' = 2224.471846*X4^.9604829853*X150^1.+36106.04490*X6^.8293838859*X150^1.-2.010896717*X14^.2344299609*X17^.5000000003*X145^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8' = 675.1417734*X8^.5000000000*X135^1.+0.2587449087e-2*X21^.5*X37^.5-152.5467333*X18^.9296482412*X164^1.-355.9423777*X18^.9296482412*X151^1.-6.574294837*X15^1.685*X18^.5000000001*X155^1.-0.1733307912e-1*X18^.5*X32^.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19' = 6.574294837*X15^1.685*X18^.5000000001*X155^1.+0.2763393752e-2*X22^.5*X37^.5-5371.916275*X19^.9955924294*X164^1.-8694.450414*X19^.9955924294*X151^1.-0.3517226030e-1*X19^.5*X32^.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0' = 0.2030671395e-1*X8^.5*X32^.5-0.3031347641e-2*X20^.5*X37^.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1' = 0.1733307912e-1*X18^.5*X32^.5-0.2587449087e-2*X21^.5*X37^.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2' = 0.3517226030e-1*X19^.5*X32^.5-0.2763393752e-2*X22^.5*X37^.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3' = 16834.72807*X12^.9999230829*X24^.4157339305*X159^1.-5831662.556*X2^.9642857143*X23^.5278118802*X134^1.-90147.19843*X5^.8000000000*X23^.5278118802*X134^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4' = 17.25637757*X25^0.4460212912e-1*X128^.3750000000*X160^1./(X12^0.4577407228e-1*X23^.1583280558)-16834.72807*X12^.9999230829*X24^.4157339305*X159^1.-476.8620195*X24^.1318391563*X25^0.7910349154e-2*X152^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5' = 1.226153687*X123^1.*X124^.7411630560+0.9234698783e-2*X38^0.6314511210e-1*X128^.5000000001*X161^.7986577182*X163^1./X12^.111-17.25637757*X25^0.4460212912e-1*X128^.3750000000*X160^1./(X12^0.4577407228e-1*X23^.1583280558)-476.8620195*X24^.1318391563*X25^0.7910349154e-2*X152^1.-16.37319996*X25^.3039999999*X171^1./X3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6' = 16.37319996*X25^.3039999999*X171^1./X32^.5000000000-10524.59060*X26^.9977827049*X172^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7' = 10524.59060*X26^.9977827049*X172^1.-96427.48842*X27^.9975669099*X173^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8' = 96427.48842*X27^.9975669099*X173^1.-23509.54134*X28^.5*X174^1.-1837.283321*X28^.5000000000*X179^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29' = 23509.54134*X28^.5*X174^1.-73968.17205*X29^.597*X175^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0' = 73968.17205*X29^.597*X175^1.+9.967272082*X33^.385*X180^1.-87031771.36*X30^.662*X176^1.-3543.221570*X12^.9998550936*X30^.827*X181^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1' = 87031771.36*X30^.662*X176^1.+21.42776130*X34^.385*X180^1.-12425.09645*X31^.557*X177^1.-4075.356854*X12^.9998550936*X31^.827*X181^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2' = 12425.09645*X31^.557*X177^1.+0.5563355615e-1*X39+0.2209706584e-1*X20^.5*X21^.5*X22^.5*X37^.5+36.71477823*X35^.385*X180^1.-.2956492539*X32-4169.102075*X12^.9998550936*X32^.827*X183^1.-1.471655572*X8^.5*X18^.5*X19^.5*X32^.5-861.0295570*X32^.5000000000*X186^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3' = 3543.221570*X12^.9998550936*X30^.827*X181^1.-9.967272082*X33^.385*X180^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4' = 4075.356854*X12^.9998550936*X31^.827*X181^1.-21.42776130*X34^.385*X180^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5' = 4169.102075*X12^.9998550936*X32^.827*X183^1.+.3192737733*X40^.5-36.71477823*X35^.385*X180^1.-0.1659444132e-1*X3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6' = 0.3142262948e-1*X39+0.3491403276e-1*X37-.6137232322*X36-.1939652307*X20^1.23*X36^1.23-.1803401715*X21^1.23*X36^1.23-.3435069860*X22^1.23*X36^1.2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7' = .1939652307*X20^1.23*X36^1.23+.1803401715*X21^1.23*X36^1.23+.3435069860*X22^1.23*X36^1.23+1.471655572*X8^.5*X18^.5*X19^.5*X32^.5-0.2209706584e-1*X20^.5*X21^.5*X22^.5*X37^.5-0.3491403276e-1*X3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8' = 0.1397815044e-2*X125^1.04+0.7108537236e-2*X122^1.*X124^.6961178048-0.9234698783e-2*X38^0.6314511210e-1*X128^.5000000001*X161^.7986577182*X163^1./X12^.11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39' = .2956492539*X32+.6137232322*X36+59552.08746*X40^.385*X182^1.-0.8705618563e-1*X39</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X40' = 0.1659444132e-1*X35-.3192737733*X40^.5-59552.08746*X40^.385*X182^1.</w:t>
            </w:r>
          </w:p>
          <w:p>
            <w:pPr>
              <w:pStyle w:val="Normal"/>
              <w:autoSpaceDE w:val="false"/>
              <w:rPr>
                <w:rFonts w:ascii="Courier New" w:hAnsi="Courier New" w:cs="Courier New"/>
                <w:color w:val="000000"/>
                <w:sz w:val="16"/>
                <w:szCs w:val="16"/>
                <w:lang w:val="pt-BR"/>
              </w:rPr>
            </w:pPr>
            <w:r>
              <w:rPr>
                <w:rFonts w:cs="Courier New" w:ascii="Courier New" w:hAnsi="Courier New"/>
                <w:color w:val="000000"/>
                <w:sz w:val="16"/>
                <w:szCs w:val="16"/>
                <w:lang w:val="pt-BR"/>
              </w:rPr>
            </w:r>
          </w:p>
          <w:p>
            <w:pPr>
              <w:pStyle w:val="Normal"/>
              <w:autoSpaceDE w:val="false"/>
              <w:rPr>
                <w:rFonts w:ascii="Courier New" w:hAnsi="Courier New" w:cs="Courier New"/>
                <w:color w:val="000000"/>
                <w:sz w:val="16"/>
                <w:szCs w:val="16"/>
                <w:lang w:val="pt-BR"/>
              </w:rPr>
            </w:pPr>
            <w:r>
              <w:rPr>
                <w:rFonts w:cs="Courier New" w:ascii="Courier New" w:hAnsi="Courier New"/>
                <w:color w:val="000000"/>
                <w:sz w:val="16"/>
                <w:szCs w:val="16"/>
                <w:lang w:val="pt-BR"/>
              </w:rPr>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 = 174268.8761*(L12*U13+U12*L13+L12*L13)*X157^1./(X12^0.13561833e-2*X13^.8019150947)-650105.2401*L1*X127^1./X1^0.67090703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 = 650105.2401*L1*X127^1./X1^0.67090703e-2+3057.424256*L3*X129^1./X3^.4999999999+12.01395274*L4*X141^1./X4^0.311418685e-1-5831662.556*L2*X23^.5278118802*X134^1./X2^0.357142857e-1-2266.068147*L2*X128^0.2222222230e-1*X136^1./X2^0.256410254e-1-5810.000000*L2*X154^1./X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 = 5831662.556*(L2*U23+U2*L23+L2*L23)*X134^1./(X2^0.357142857e-1*X23^.4721881198)+89.10166634*L8*X164^1./X8^0.277777777e-1+152.5467333*L18*X164^1./X18^0.703517588e-1+5371.916275*L19*X164^1./X19^0.44075706e-2-3057.424256*L3*X129^1./X3^.4999999999-24083.44972*L3*X154^1./X3^.5000000002-10.85002492*L3*X15^1.685*X133^1./(X3^0.260521042e-1*X2^0.3358742751e-2*X5^0.2424327076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4' = 2266.068147*L2*X128^0.2222222230e-1*X136^1./X2^0.256410254e-1-12.01395274*L4*X141^1./X4^0.311418685e-1-2224.471846*L4*X150^1./X4^0.395170147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5' = 5810.000000*L2*X154^1./X2^.5000000000+218.2238068*L6*X141^1./X6^.1384615387+2547.853547*L7*X153^1./X7^.4999999998-90147.19843*L5*X23^.5278118802*X134^1./X5^.2000000000-69009.45118*L5*X128^0.2222222230e-1*X136^1./X5^0.400000000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6' = 69009.45118*L5*X128^0.2222222230e-1*X136^1./X5^0.400000000e-1-218.2238068*L6*X141^1./X6^.1384615387-36106.04490*L6*X150^1./X6^.170616114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7' = 90147.19843*(L5*U23+U5*L23+L5*L23)*X134^1./(X5^.2000000000*X23^.4721881198)+297.0055545*L8*X151^1./X8^0.277777777e-1+24083.44972*L3*X154^1./X3^.5000000002+355.9423777*L18*X151^1./X18^0.703517588e-1+8694.450414*L19*X151^1./X19^0.44075706e-2-2547.853547*L7*X153^1./X7^.4999999998-10.49201131*L7*X15^1.685*X133^1./(X7^0.370898715e-1*X2^0.3320804470e-2*X5^0.2397510852e-1)-37712.92981*L7*X143^1./X7^.500000000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8' = 10.49201131*(L7*U15+U7*L15+L7*L15)*X15^.685*X133^1./(X7^0.370898715e-1*X2^0.3320804470e-2*X5^0.2397510852e-1)+10.85002492*(L3*U15+U3*L15+L3*L15)*X15^.685*X133^1./(X3^0.260521042e-1*X2^0.3358742751e-2*X5^0.2424327076e-1)+0.3031347641e-2*L20*X37^.5/X20^.5-297.0055545*L8*X151^1./X8^0.277777777e-1-675.1417734*L8*X135^1./X8^.5000000000-89.10166634*L8*X164^1./X8^0.277777777e-1-0.2030671395e-1*L8*X32^.5/X8^.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9' = 2512.729767*L11*X140^1./X11^0.59642141e-2-893.1564995*L9*X11^.235*X13^0.2063074440e-3*X15^0.88e-1*X138^1./(X9^0.66689431e-2*X2^0.6568638313e-2*X5^0.1305154574e-1*X14^.5910831328*X16^.2704826039)-118.7734899*L9*X16^0.3376749592e-2*X126^1./X9^0.283617331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0' = 893.1564995*(L9*U13+U9*L13+L9*L13)*X11^.235*X15^0.88e-1*X138^1./(X9^0.66689431e-2*X13^.9997936926*X2^0.6568638313e-2*X5^0.1305154574e-1*X14^.5910831328*X16^.2704826039)-94651.30187*L10*X156^1./X10^.4999999999</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1' = 114103.6810*L12*X10^.1493*X149^1.-94.55645805*L11*X9^.326*X15^.248*X139^1./(X11^.5769230769*X2^0.2071563088e-1*X5^0.5022831050e-1)-2512.729767*L11*X140^1./X11^0.59642141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2' = 23067.02893*L158*X130^1./X158^0.24937653e-2+476.8620195*(L24*U25+U24*L25+L24*L25)*X152^1./(X24^.8681608437*X25^.9920896508)+2224.471846*L4*X150^1./X4^0.395170147e-1+36106.04490*L6*X150^1./X6^.1706161141+9.967272082*L33*X180^1./X33^.615+21.42776130*L34*X180^1./X34^.615+36.71477823*L35*X180^1./X35^.615+59552.08746*L40*X182^1./X40^.615-174268.8761*L12*X13^.1980849053*X157^1./X12^0.13561833e-2-114103.6810*L12*X10^.1493*X149^1.-294.0873226*L12*X148^1.-16834.72807*L12*X24^.4157339305*X159^1./X12^0.769171e-4-3543.221570*L30*X12^.9998550936*X181^1./X30^.173-4075.356854*L31*X12^.9998550936*X181^1./X31^.173-4169.102075*L32*X12^.9998550936*X183^1./X32^.17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4' = 94.55645805*L11*X9^.326*X15^.248*X139^1./(X11^.5769230769*X2^0.2071563088e-1*X5^0.5022831050e-1)+10.49201131*(L7*U15+U7*L15+L7*L15)*X15^.685*X133^1./(X7^0.370898715e-1*X2^0.3320804470e-2*X5^0.2397510852e-1)+10.85002492*(L3*U15+U3*L15+L3*L15)*X15^.685*X133^1./(X3^0.260521042e-1*X2^0.3358742751e-2*X5^0.2424327076e-1)+6.574294837*(L18*U15+U18*L15+L18*L15)*X15^.685*X155^1./X18^.4999999999-2.010896717*L14*X17^.5000000003*X145^1./X14^.7655700391-912.6577402*L14*X142^1./X14^.5739400206</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5' = 118.7734899*(L9*U16+U9*L16+L9*L16)*X126^1./(X9^0.283617331e-1*X16^.9966232504)-10.49201131*L15*X15^.685*X7^.9629101285*X133^1./(X2^0.3320804470e-2*X5^0.2397510852e-1)-10.85002492*L15*X15^.685*X3^.9739478958*X133^1./(X2^0.3358742751e-2*X5^0.2424327076e-1)-62.50743872*L15*X128^0.3344404739e-2*X144^1./X15^0.558993415e-1-6.574294837*L15*X15^.685*X18^.5000000001*X155^1.-14.81189310*L15*X168^1./X15^.182115594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7' = 2224.471846*L4*X150^1./X4^0.395170147e-1+36106.04490*L6*X150^1./X6^.1706161141-2.010896717*L17*X14^.2344299609*X145^1./X17^.499999999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8' = 675.1417734*L8*X135^1./X8^.5000000000+0.2587449087e-2*L21*X37^.5/X21^.5-152.5467333*L18*X164^1./X18^0.703517588e-1-355.9423777*L18*X151^1./X18^0.703517588e-1-6.574294837*L18*X15^1.685*X155^1./X18^.4999999999-0.1733307912e-1*L18*X32^.5/X18^.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19' = 6.574294837*(L18*U15+U18*L15+L18*L15)*X15^.685*X155^1./X18^.4999999999+0.2763393752e-2*L22*X37^.5/X22^.5-5371.916275*L19*X164^1./X19^0.44075706e-2-8694.450414*L19*X151^1./X19^0.44075706e-2-0.3517226030e-1*L19*X32^.5/X19^.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0' = 0.2030671395e-1*L8*X32^.5/X8^.5-0.3031347641e-2*L20*X37^.5/X20^.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1' = 0.1733307912e-1*L18*X32^.5/X18^.5-0.2587449087e-2*L21*X37^.5/X21^.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2' = 0.3517226030e-1*L19*X32^.5/X19^.5-0.2763393752e-2*L22*X37^.5/X22^.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3' = 16834.72807*(L12*U24+U12*L24+L12*L24)*X159^1./(X12^0.769171e-4*X24^.5842660695)-5831662.556*L23*X2^.9642857143*X134^1./X23^.4721881198-90147.19843*L23*X5^.8000000000*X134^1./X23^.4721881198</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4' = 17.25637757*L25*X128^.3750000000*X160^1./(X25^.9553978709*X12^0.4577407228e-1*X23^.1583280558)-16834.72807*L24*X12^.9999230829*X159^1./X24^.5842660695-476.8620195*L24*X25^0.7910349154e-2*X152^1./X24^.868160843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5' = 1.226153687*L124*X123^1./X124^.2588369440+0.9234698783e-2*L38*X128^.5000000001*X161^.7986577182*X163^1./(X38^.9368548879*X12^.111)-17.25637757*L25*X128^.3750000000*X160^1./(X25^.9553978709*X12^0.4577407228e-1*X23^.1583280558)-476.8620195*L25*X24^.1318391563*X152^1./X25^.9920896508-16.37319996*L25*X171^1./(X25^.6960000001*X3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6' = 16.37319996*L25*X171^1./(X25^.6960000001*X32^.5000000000)-10524.59060*L26*X172^1./X26^0.22172951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7' = 10524.59060*L26*X172^1./X26^0.22172951e-2-96427.48842*L27*X173^1./X27^0.24330901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8' = 96427.48842*L27*X173^1./X27^0.24330901e-2-23509.54134*L28*X174^1./X28^.5-1837.283321*L28*X179^1./X28^.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29' = 23509.54134*L28*X174^1./X28^.5-73968.17205*L29*X175^1./X29^.40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0' = 73968.17205*L29*X175^1./X29^.403+9.967272082*L33*X180^1./X33^.615-87031771.36*L30*X176^1./X30^.338-3543.221570*L30*X12^.9998550936*X181^1./X30^.17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1' = 87031771.36*L30*X176^1./X30^.338+21.42776130*L34*X180^1./X34^.615-12425.09645*L31*X177^1./X31^.443-4075.356854*L31*X12^.9998550936*X181^1./X31^.17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2' = 12425.09645*L31*X177^1./X31^.443+0.5563355615e-1*L39+0.2209706584e-1*L37*X20^.5*X21^.5*X22^.5/X37^.5+36.71477823*L35*X180^1./X35^.615-.2956492539*L32-4169.102075*L32*X12^.9998550936*X183^1./X32^.173-1.471655572*L32*X8^.5*X18^.5*X19^.5/X32^.5-861.0295570*L32*X186^1./X3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3' = 3543.221570*L30*X12^.9998550936*X181^1./X30^.173-9.967272082*L33*X180^1./X33^.61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4' = 4075.356854*L31*X12^.9998550936*X181^1./X31^.173-21.42776130*L34*X180^1./X34^.61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5' = 4169.102075*L32*X12^.9998550936*X183^1./X32^.173+.3192737733*L40/X40^.5-36.71477823*L35*X180^1./X35^.615-0.1659444132e-1*L3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6' = 0.3142262948e-1*L39+0.3491403276e-1*L37-.6137232322*L36-.1939652307*L36*X36^.23*X20^1.23-.1803401715*L36*X36^.23*X21^1.23-.3435069860*L36*X36^.23*X22^1.2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7' = .1939652307*L36*X36^.23*X20^1.23+.1803401715*L36*X36^.23*X21^1.23+.3435069860*L36*X36^.23*X22^1.23+1.471655572*L32*X8^.5*X18^.5*X19^.5/X32^.5-0.2209706584e-1*L37*X20^.5*X21^.5*X22^.5/X37^.5-0.3491403276e-1*L3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8' = 0.1397815044e-2*L125*X125^0.4e-1+0.7108537236e-2*L124*X122^1./X124^.3038821952-0.9234698783e-2*L38*X128^.5000000001*X161^.7986577182*X163^1./(X38^.9368548879*X12^.11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39' = .2956492539*L32+.6137232322*L36+59552.08746*L40*X182^1./X40^.615-0.8705618563e-1*L39</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L40' = 0.1659444132e-1*L35-.3192737733*L40/X40^.5-59552.08746*L40*X182^1./X40^.615</w:t>
            </w:r>
          </w:p>
          <w:p>
            <w:pPr>
              <w:pStyle w:val="Normal"/>
              <w:autoSpaceDE w:val="false"/>
              <w:rPr>
                <w:rFonts w:ascii="Courier New" w:hAnsi="Courier New" w:cs="Courier New"/>
                <w:color w:val="000000"/>
                <w:sz w:val="16"/>
                <w:szCs w:val="16"/>
                <w:lang w:val="pt-BR"/>
              </w:rPr>
            </w:pPr>
            <w:r>
              <w:rPr>
                <w:rFonts w:cs="Courier New" w:ascii="Courier New" w:hAnsi="Courier New"/>
                <w:color w:val="000000"/>
                <w:sz w:val="16"/>
                <w:szCs w:val="16"/>
                <w:lang w:val="pt-BR"/>
              </w:rPr>
            </w:r>
          </w:p>
          <w:p>
            <w:pPr>
              <w:pStyle w:val="Normal"/>
              <w:autoSpaceDE w:val="false"/>
              <w:rPr>
                <w:rFonts w:ascii="Courier New" w:hAnsi="Courier New" w:cs="Courier New"/>
                <w:color w:val="000000"/>
                <w:sz w:val="16"/>
                <w:szCs w:val="16"/>
                <w:lang w:val="pt-BR"/>
              </w:rPr>
            </w:pPr>
            <w:r>
              <w:rPr>
                <w:rFonts w:cs="Courier New" w:ascii="Courier New" w:hAnsi="Courier New"/>
                <w:color w:val="000000"/>
                <w:sz w:val="16"/>
                <w:szCs w:val="16"/>
                <w:lang w:val="pt-BR"/>
              </w:rPr>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 = 174268.8761*U12*U13*X157^1./(X12^0.13561833e-2*X13^.8019150947)-650105.2401*U1*X127^1./X1^0.67090703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 = 650105.2401*U1*X127^1./X1^0.67090703e-2+3057.424256*U3*X129^1./X3^.4999999999+12.01395274*U4*X141^1./X4^0.311418685e-1-5831662.556*U2*X23^.5278118802*X134^1./X2^0.357142857e-1-2266.068147*U2*X128^0.2222222230e-1*X136^1./X2^0.256410254e-1-5810.000000*U2*X154^1./X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 = 5831662.556*U2*U23*X134^1./(X2^0.357142857e-1*X23^.4721881198)+89.10166634*U8*X164^1./X8^0.277777777e-1+152.5467333*U18*X164^1./X18^0.703517588e-1+5371.916275*U19*X164^1./X19^0.44075706e-2-3057.424256*U3*X129^1./X3^.4999999999-24083.44972*U3*X154^1./X3^.5000000002-10.85002492*U3*X15^1.685*X133^1./(X3^0.260521042e-1*X2^0.3358742751e-2*X5^0.2424327076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4' = 2266.068147*U2*X128^0.2222222230e-1*X136^1./X2^0.256410254e-1-12.01395274*U4*X141^1./X4^0.311418685e-1-2224.471846*U4*X150^1./X4^0.395170147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5' = 5810.000000*U2*X154^1./X2^.5000000000+218.2238068*U6*X141^1./X6^.1384615387+2547.853547*U7*X153^1./X7^.4999999998-90147.19843*U5*X23^.5278118802*X134^1./X5^.2000000000-69009.45118*U5*X128^0.2222222230e-1*X136^1./X5^0.400000000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6' = 69009.45118*U5*X128^0.2222222230e-1*X136^1./X5^0.400000000e-1-218.2238068*U6*X141^1./X6^.1384615387-36106.04490*U6*X150^1./X6^.170616114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7' = 90147.19843*U5*U23*X134^1./(X5^.2000000000*X23^.4721881198)+297.0055545*U8*X151^1./X8^0.277777777e-1+24083.44972*U3*X154^1./X3^.5000000002+355.9423777*U18*X151^1./X18^0.703517588e-1+8694.450414*U19*X151^1./X19^0.44075706e-2-2547.853547*U7*X153^1./X7^.4999999998-10.49201131*U7*X15^1.685*X133^1./(X7^0.370898715e-1*X2^0.3320804470e-2*X5^0.2397510852e-1)-37712.92981*U7*X143^1./X7^.500000000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8' = 10.49201131*U7*U15*X15^.685*X133^1./(X7^0.370898715e-1*X2^0.3320804470e-2*X5^0.2397510852e-1)+10.85002492*U3*U15*X15^.685*X133^1./(X3^0.260521042e-1*X2^0.3358742751e-2*X5^0.2424327076e-1)+0.3031347641e-2*U20*X37^.5/X20^.5-297.0055545*U8*X151^1./X8^0.277777777e-1-675.1417734*U8*X135^1./X8^.5000000000-89.10166634*U8*X164^1./X8^0.277777777e-1-0.2030671395e-1*U8*X32^.5/X8^.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9' = 2512.729767*U11*X140^1./X11^0.59642141e-2-893.1564995*U9*X11^.235*X13^0.2063074440e-3*X15^0.88e-1*X138^1./(X9^0.66689431e-2*X2^0.6568638313e-2*X5^0.1305154574e-1*X14^.5910831328*X16^.2704826039)-118.7734899*U9*X16^0.3376749592e-2*X126^1./X9^0.283617331e-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0' = 893.1564995*U9*U13*X11^.235*X15^0.88e-1*X138^1./(X9^0.66689431e-2*X13^.9997936926*X2^0.6568638313e-2*X5^0.1305154574e-1*X14^.5910831328*X16^.2704826039)-94651.30187*U10*X156^1./X10^.4999999999</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1' = 114103.6810*U12*X10^.1493*X149^1.-94.55645805*U11*X9^.326*X15^.248*X139^1./(X11^.5769230769*X2^0.2071563088e-1*X5^0.5022831050e-1)-2512.729767*U11*X140^1./X11^0.59642141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2' = 23067.02893*U158*X130^1./X158^0.24937653e-2+476.8620195*U24*U25*X152^1./(X24^.8681608437*X25^.9920896508)+2224.471846*U4*X150^1./X4^0.395170147e-1+36106.04490*U6*X150^1./X6^.1706161141+9.967272082*U33*X180^1./X33^.615+21.42776130*U34*X180^1./X34^.615+36.71477823*U35*X180^1./X35^.615+59552.08746*U40*X182^1./X40^.615-174268.8761*U12*X13^.1980849053*X157^1./X12^0.13561833e-2-114103.6810*U12*X10^.1493*X149^1.-294.0873226*U12*X148^1.-16834.72807*U12*X24^.4157339305*X159^1./X12^0.769171e-4-3543.221570*U30*X12^.9998550936*X181^1./X30^.173-4075.356854*U31*X12^.9998550936*X181^1./X31^.173-4169.102075*U32*X12^.9998550936*X183^1./X32^.17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3' = 351.1209420*X131^1.*X137^.1663551401+801.7109569*X165^1.*X166^0.3984637534e-1-893.1564995*U13*X9^.9933310569*X11^.235*X15^0.88e-1*X138^1./(X13^.9997936926*X2^0.6568638313e-2*X5^0.1305154574e-1*X14^.5910831328*X16^.2704826039)-174268.8761*U13*X12^.9986438167*X157^1./X13^.8019150947-2351.877266*U13*X132^1./X13^.800000000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4' = 94.55645805*U11*X9^.326*X15^.248*X139^1./(X11^.5769230769*X2^0.2071563088e-1*X5^0.5022831050e-1)+10.49201131*U7*U15*X15^.685*X133^1./(X7^0.370898715e-1*X2^0.3320804470e-2*X5^0.2397510852e-1)+10.85002492*U3*U15*X15^.685*X133^1./(X3^0.260521042e-1*X2^0.3358742751e-2*X5^0.2424327076e-1)+6.574294837*U18*U15*X15^.685*X155^1./X18^.4999999999-2.010896717*U14*X17^.5000000003*X145^1./X14^.7655700391-912.6577402*U14*X142^1./X14^.5739400206</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5' = 118.7734899*U9*U16*X126^1./(X9^0.283617331e-1*X16^.9966232504)-10.49201131*U15*X15^.685*X7^.9629101285*X133^1./(X2^0.3320804470e-2*X5^0.2397510852e-1)-10.85002492*U15*X15^.685*X3^.9739478958*X133^1./(X2^0.3358742751e-2*X5^0.2424327076e-1)-62.50743872*U15*X128^0.3344404739e-2*X144^1./X15^0.558993415e-1-6.574294837*U15*X15^.685*X18^.5000000001*X155^1.-14.81189310*U15*X168^1./X15^.182115594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6' = 57.20507542*X146^1.*X147^.5008488966-118.7734899*U16*X9^.9716382669*X126^1./X16^.9966232504</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7' = 2224.471846*U4*X150^1./X4^0.395170147e-1+36106.04490*U6*X150^1./X6^.1706161141-2.010896717*U17*X14^.2344299609*X145^1./X17^.499999999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8' = 675.1417734*U8*X135^1./X8^.5000000000+0.2587449087e-2*U21*X37^.5/X21^.5-152.5467333*U18*X164^1./X18^0.703517588e-1-355.9423777*U18*X151^1./X18^0.703517588e-1-6.574294837*U18*X15^1.685*X155^1./X18^.4999999999-0.1733307912e-1*U18*X32^.5/X18^.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19' = 6.574294837*U18*U15*X15^.685*X155^1./X18^.4999999999+0.2763393752e-2*U22*X37^.5/X22^.5-5371.916275*U19*X164^1./X19^0.44075706e-2-8694.450414*U19*X151^1./X19^0.44075706e-2-0.3517226030e-1*U19*X32^.5/X19^.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0' = 0.2030671395e-1*U8*X32^.5/X8^.5-0.3031347641e-2*U20*X37^.5/X20^.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1' = 0.1733307912e-1*U18*X32^.5/X18^.5-0.2587449087e-2*U21*X37^.5/X21^.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2' = 0.3517226030e-1*U19*X32^.5/X19^.5-0.2763393752e-2*U22*X37^.5/X22^.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3' = 16834.72807*U12*U24*X159^1./(X12^0.769171e-4*X24^.5842660695)-5831662.556*U23*X2^.9642857143*X134^1./X23^.4721881198-90147.19843*U23*X5^.8000000000*X134^1./X23^.4721881198</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4' = 17.25637757*U25*X128^.3750000000*X160^1./(X25^.9553978709*X12^0.4577407228e-1*X23^.1583280558)-16834.72807*U24*X12^.9999230829*X159^1./X24^.5842660695-476.8620195*U24*X25^0.7910349154e-2*X152^1./X24^.868160843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5' = 1.226153687*U124*X123^1./X124^.2588369440+0.9234698783e-2*U38*X128^.5000000001*X161^.7986577182*X163^1./(X38^.9368548879*X12^.111)-17.25637757*U25*X128^.3750000000*X160^1./(X25^.9553978709*X12^0.4577407228e-1*X23^.1583280558)-476.8620195*U25*X24^.1318391563*X152^1./X25^.9920896508-16.37319996*U25*X171^1./(X25^.6960000001*X3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6' = 16.37319996*U25*X171^1./(X25^.6960000001*X32^.5000000000)-10524.59060*U26*X172^1./X26^0.22172951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7' = 10524.59060*U26*X172^1./X26^0.22172951e-2-96427.48842*U27*X173^1./X27^0.24330901e-2</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8' = 96427.48842*U27*X173^1./X27^0.24330901e-2-23509.54134*U28*X174^1./X28^.5-1837.283321*U28*X179^1./X28^.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29' = 23509.54134*U28*X174^1./X28^.5-73968.17205*U29*X175^1./X29^.40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0' = 73968.17205*U29*X175^1./X29^.403+9.967272082*U33*X180^1./X33^.615-87031771.36*U30*X176^1./X30^.338-3543.221570*U30*X12^.9998550936*X181^1./X30^.17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1' = 87031771.36*U30*X176^1./X30^.338+21.42776130*U34*X180^1./X34^.615-12425.09645*U31*X177^1./X31^.443-4075.356854*U31*X12^.9998550936*X181^1./X31^.17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2' = 12425.09645*U31*X177^1./X31^.443+0.5563355615e-1*U39+0.2209706584e-1*U37*X20^.5*X21^.5*X22^.5/X37^.5+36.71477823*U35*X180^1./X35^.615-.2956492539*U32-4169.102075*U32*X12^.9998550936*X183^1./X32^.173-1.471655572*U32*X8^.5*X18^.5*X19^.5/X32^.5-861.0295570*U32*X186^1./X32^.5000000000</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3' = 3543.221570*U30*X12^.9998550936*X181^1./X30^.173-9.967272082*U33*X180^1./X33^.61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4' = 4075.356854*U31*X12^.9998550936*X181^1./X31^.173-21.42776130*U34*X180^1./X34^.61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5' = 4169.102075*U32*X12^.9998550936*X183^1./X32^.173+.3192737733*U40/X40^.5-36.71477823*U35*X180^1./X35^.615-0.1659444132e-1*U35</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6' = 0.3142262948e-1*U39+0.3491403276e-1*U37-.6137232322*U36-.1939652307*U36*X36^.23*X20^1.23-.1803401715*U36*X36^.23*X21^1.23-.3435069860*U36*X36^.23*X22^1.23</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7' = .1939652307*U36*X36^.23*X20^1.23+.1803401715*U36*X36^.23*X21^1.23+.3435069860*U36*X36^.23*X22^1.23+1.471655572*U32*X8^.5*X18^.5*X19^.5/X32^.5-0.2209706584e-1*U37*X20^.5*X21^.5*X22^.5/X37^.5-0.3491403276e-1*U37</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8' = 0.1397815044e-2*U125*X125^0.4e-1+0.7108537236e-2*U124*X122^1./X124^.3038821952-0.9234698783e-2*U38*X128^.5000000001*X161^.7986577182*X163^1./(X38^.9368548879*X12^.111)</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39' = .2956492539*U32+.6137232322*U36+59552.08746*U40*X182^1./X40^.615-0.8705618563e-1*U39</w:t>
            </w:r>
          </w:p>
          <w:p>
            <w:pPr>
              <w:pStyle w:val="Normal"/>
              <w:autoSpaceDE w:val="false"/>
              <w:rPr>
                <w:rFonts w:ascii="Courier New" w:hAnsi="Courier New" w:cs="Courier New"/>
                <w:color w:val="000000"/>
                <w:sz w:val="16"/>
                <w:szCs w:val="16"/>
                <w:lang w:val="pt-BR"/>
              </w:rPr>
            </w:pPr>
            <w:r>
              <w:rPr>
                <w:rFonts w:eastAsia="Courier New" w:cs="Courier New" w:ascii="Courier New" w:hAnsi="Courier New"/>
                <w:color w:val="000000"/>
                <w:sz w:val="16"/>
                <w:szCs w:val="16"/>
                <w:lang w:val="pt-BR"/>
              </w:rPr>
              <w:t xml:space="preserve"> </w:t>
            </w:r>
            <w:r>
              <w:rPr>
                <w:rFonts w:cs="Courier New" w:ascii="Courier New" w:hAnsi="Courier New"/>
                <w:color w:val="000000"/>
                <w:sz w:val="16"/>
                <w:szCs w:val="16"/>
                <w:lang w:val="pt-BR"/>
              </w:rPr>
              <w:t>U40' = 0.1659444132e-1*U35-.3192737733*U40/X40^.5-59552.08746*U40*X182^1./X40^.615</w:t>
            </w:r>
          </w:p>
          <w:p>
            <w:pPr>
              <w:pStyle w:val="Normal"/>
              <w:autoSpaceDE w:val="false"/>
              <w:rPr>
                <w:rFonts w:ascii="Courier New" w:hAnsi="Courier New" w:cs="Courier New"/>
                <w:color w:val="000000"/>
                <w:sz w:val="16"/>
                <w:szCs w:val="16"/>
                <w:lang w:val="pt-BR"/>
              </w:rPr>
            </w:pPr>
            <w:r>
              <w:rPr>
                <w:rFonts w:cs="Courier New" w:ascii="Courier New" w:hAnsi="Courier New"/>
                <w:color w:val="000000"/>
                <w:sz w:val="16"/>
                <w:szCs w:val="16"/>
                <w:lang w:val="pt-BR"/>
              </w:rPr>
            </w:r>
          </w:p>
          <w:p>
            <w:pPr>
              <w:pStyle w:val="Normal"/>
              <w:autoSpaceDE w:val="false"/>
              <w:rPr>
                <w:rFonts w:ascii="Courier New" w:hAnsi="Courier New" w:cs="Courier New"/>
                <w:color w:val="000000"/>
                <w:sz w:val="16"/>
                <w:szCs w:val="16"/>
                <w:lang w:val="es-MX"/>
              </w:rPr>
            </w:pPr>
            <w:r>
              <w:rPr>
                <w:rFonts w:cs="Courier New" w:ascii="Courier New" w:hAnsi="Courier New"/>
                <w:color w:val="000000"/>
                <w:sz w:val="16"/>
                <w:szCs w:val="16"/>
              </w:rPr>
              <w:t xml:space="preserve">!! </w:t>
            </w:r>
            <w:r>
              <w:rPr>
                <w:rFonts w:cs="Courier New" w:ascii="Courier New" w:hAnsi="Courier New"/>
                <w:color w:val="000000"/>
                <w:sz w:val="16"/>
                <w:szCs w:val="16"/>
                <w:lang w:val="es-MX"/>
              </w:rPr>
              <w:t xml:space="preserve">L1 L2 L3 L4 L5 L6 L7 L8 L9 L10 L11 L12 L13 L14 L15 L18 L19 L20 L21 L22 L23 L24 L25 L26 L27 L28 L29 L30 L31 L32 L33 L34 L35 L36 L37 L38 L39 L40 L124 L125 IPC_t MIPC_t MIP2C_t L_E_Ester </w:t>
            </w:r>
            <w:r>
              <w:rPr>
                <w:rFonts w:cs="Courier New" w:ascii="Courier New" w:hAnsi="Courier New"/>
                <w:color w:val="000000"/>
                <w:sz w:val="16"/>
                <w:szCs w:val="16"/>
                <w:lang w:val="es-ES"/>
              </w:rPr>
              <w:t>L_Esterol</w:t>
            </w:r>
          </w:p>
          <w:p>
            <w:pPr>
              <w:pStyle w:val="Normal"/>
              <w:autoSpaceDE w:val="false"/>
              <w:rPr>
                <w:rFonts w:ascii="Courier New" w:hAnsi="Courier New" w:cs="Courier New"/>
                <w:color w:val="000000"/>
                <w:sz w:val="16"/>
                <w:szCs w:val="16"/>
                <w:lang w:val="es-MX"/>
              </w:rPr>
            </w:pPr>
            <w:r>
              <w:rPr>
                <w:rFonts w:cs="Courier New" w:ascii="Courier New" w:hAnsi="Courier New"/>
                <w:color w:val="000000"/>
                <w:sz w:val="16"/>
                <w:szCs w:val="16"/>
                <w:lang w:val="es-MX"/>
              </w:rPr>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MI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Hot = 125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S_L125 = MI</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S_U125 = MI</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SW = 0</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ate1 = .0022</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S_L125' = -rate1*S_L125*SW</w:t>
            </w:r>
          </w:p>
          <w:p>
            <w:pPr>
              <w:pStyle w:val="Normal"/>
              <w:autoSpaceDE w:val="false"/>
              <w:rPr>
                <w:rFonts w:ascii="Courier New" w:hAnsi="Courier New" w:cs="Courier New"/>
                <w:color w:val="000000"/>
                <w:sz w:val="16"/>
                <w:szCs w:val="16"/>
                <w:lang w:val="nl-NL"/>
              </w:rPr>
            </w:pPr>
            <w:r>
              <w:rPr>
                <w:rFonts w:cs="Courier New" w:ascii="Courier New" w:hAnsi="Courier New"/>
                <w:color w:val="000000"/>
                <w:sz w:val="16"/>
                <w:szCs w:val="16"/>
                <w:lang w:val="nl-NL"/>
              </w:rPr>
              <w:t>S_U125' = -rate1*S_U125*SW</w:t>
            </w:r>
          </w:p>
          <w:p>
            <w:pPr>
              <w:pStyle w:val="Normal"/>
              <w:autoSpaceDE w:val="false"/>
              <w:rPr>
                <w:rFonts w:ascii="Courier New" w:hAnsi="Courier New" w:cs="Courier New"/>
                <w:color w:val="000000"/>
                <w:sz w:val="16"/>
                <w:szCs w:val="16"/>
                <w:lang w:val="nl-NL"/>
              </w:rPr>
            </w:pPr>
            <w:r>
              <w:rPr>
                <w:rFonts w:cs="Courier New" w:ascii="Courier New" w:hAnsi="Courier New"/>
                <w:color w:val="000000"/>
                <w:sz w:val="16"/>
                <w:szCs w:val="16"/>
                <w:lang w:val="nl-NL"/>
              </w:rPr>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L125 = rate1*S_L125 * SW</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 xml:space="preserve">U125 = X125 - L125 </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pPr>
            <w:r>
              <w:rPr>
                <w:rFonts w:cs="Courier New" w:ascii="Courier New" w:hAnsi="Courier New"/>
                <w:color w:val="000000"/>
                <w:sz w:val="16"/>
                <w:szCs w:val="16"/>
              </w:rPr>
              <w:t>/ Pulse:</w:t>
            </w:r>
          </w:p>
          <w:p>
            <w:pPr>
              <w:pStyle w:val="Normal"/>
              <w:autoSpaceDE w:val="false"/>
              <w:rPr/>
            </w:pPr>
            <w:r>
              <w:rPr>
                <w:rFonts w:cs="Courier New" w:ascii="Courier New" w:hAnsi="Courier New"/>
                <w:color w:val="000000"/>
                <w:sz w:val="16"/>
                <w:szCs w:val="16"/>
              </w:rPr>
              <w:t>/ @ 501  S_L125 = Hot</w:t>
            </w:r>
          </w:p>
          <w:p>
            <w:pPr>
              <w:pStyle w:val="Normal"/>
              <w:autoSpaceDE w:val="false"/>
              <w:rPr/>
            </w:pPr>
            <w:r>
              <w:rPr>
                <w:rFonts w:cs="Courier New" w:ascii="Courier New" w:hAnsi="Courier New"/>
                <w:color w:val="000000"/>
                <w:sz w:val="16"/>
                <w:szCs w:val="16"/>
              </w:rPr>
              <w:t>/ @ 501  S_U125 = X125-Hot</w:t>
            </w:r>
          </w:p>
          <w:p>
            <w:pPr>
              <w:pStyle w:val="Normal"/>
              <w:autoSpaceDE w:val="false"/>
              <w:rPr/>
            </w:pPr>
            <w:r>
              <w:rPr>
                <w:rFonts w:cs="Courier New" w:ascii="Courier New" w:hAnsi="Courier New"/>
                <w:color w:val="000000"/>
                <w:sz w:val="16"/>
                <w:szCs w:val="16"/>
              </w:rPr>
              <w:t>/ @ 501  SW = 1</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pPr>
            <w:r>
              <w:rPr>
                <w:rFonts w:cs="Courier New" w:ascii="Courier New" w:hAnsi="Courier New"/>
                <w:color w:val="000000"/>
                <w:sz w:val="16"/>
                <w:szCs w:val="16"/>
              </w:rPr>
              <w:t>/ Pulse Chase 30 min:</w:t>
            </w:r>
          </w:p>
          <w:p>
            <w:pPr>
              <w:pStyle w:val="Normal"/>
              <w:autoSpaceDE w:val="false"/>
              <w:rPr/>
            </w:pPr>
            <w:r>
              <w:rPr>
                <w:rFonts w:cs="Courier New" w:ascii="Courier New" w:hAnsi="Courier New"/>
                <w:color w:val="000000"/>
                <w:sz w:val="16"/>
                <w:szCs w:val="16"/>
                <w:lang w:val="nl-NL"/>
              </w:rPr>
              <w:t>@ 501  S_L125 = Hot</w:t>
            </w:r>
          </w:p>
          <w:p>
            <w:pPr>
              <w:pStyle w:val="Normal"/>
              <w:autoSpaceDE w:val="false"/>
              <w:rPr/>
            </w:pPr>
            <w:r>
              <w:rPr>
                <w:rFonts w:cs="Courier New" w:ascii="Courier New" w:hAnsi="Courier New"/>
                <w:color w:val="000000"/>
                <w:sz w:val="16"/>
                <w:szCs w:val="16"/>
                <w:lang w:val="nl-NL"/>
              </w:rPr>
              <w:t>@ 501  S_U125 = X125-Hot</w:t>
            </w:r>
          </w:p>
          <w:p>
            <w:pPr>
              <w:pStyle w:val="Normal"/>
              <w:autoSpaceDE w:val="false"/>
              <w:rPr/>
            </w:pPr>
            <w:r>
              <w:rPr>
                <w:rFonts w:cs="Courier New" w:ascii="Courier New" w:hAnsi="Courier New"/>
                <w:color w:val="000000"/>
                <w:sz w:val="16"/>
                <w:szCs w:val="16"/>
                <w:lang w:val="nl-NL"/>
              </w:rPr>
              <w:t>@ 501  SW = 1</w:t>
            </w:r>
          </w:p>
          <w:p>
            <w:pPr>
              <w:pStyle w:val="Normal"/>
              <w:autoSpaceDE w:val="false"/>
              <w:rPr/>
            </w:pPr>
            <w:r>
              <w:rPr>
                <w:rFonts w:cs="Courier New" w:ascii="Courier New" w:hAnsi="Courier New"/>
                <w:color w:val="000000"/>
                <w:sz w:val="16"/>
                <w:szCs w:val="16"/>
                <w:lang w:val="nl-NL"/>
              </w:rPr>
              <w:t>@ 531 rate1 = 0</w:t>
            </w:r>
          </w:p>
          <w:p>
            <w:pPr>
              <w:pStyle w:val="Normal"/>
              <w:autoSpaceDE w:val="false"/>
              <w:rPr>
                <w:rFonts w:ascii="Courier New" w:hAnsi="Courier New" w:cs="Courier New"/>
                <w:color w:val="000000"/>
                <w:sz w:val="16"/>
                <w:szCs w:val="16"/>
                <w:lang w:val="nl-NL"/>
              </w:rPr>
            </w:pPr>
            <w:r>
              <w:rPr>
                <w:rFonts w:cs="Courier New" w:ascii="Courier New" w:hAnsi="Courier New"/>
                <w:color w:val="000000"/>
                <w:sz w:val="16"/>
                <w:szCs w:val="16"/>
                <w:lang w:val="nl-NL"/>
              </w:rPr>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 = 0.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 = 0.10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 = 0.3611111111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4 = 0.1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5 = 0.50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6 = 0.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7 = 0.52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8 = .10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9 = 5.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0 = 8.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1 = 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 = 0.1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 = 260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 = 10.7766990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 = 16.7</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 = 24.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 = 2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8 = .1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9 = 0.8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0 = .918</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1 = 1.2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2 = 0.765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3 = .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4 = 182.7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5 = 87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6 = .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7 = .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8 = .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29 = .2847305389</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0 = 1.9</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1 = 6.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2 = 9.5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3 = 3.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4 = 13.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5 = 41.1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6 = 4.75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7 = 42.79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8 = 308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39 = 47.5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40 = 4.57</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 = 0.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 = 0.10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 = 0.3611111111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4 = 0.1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5 = 0.50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6 = 0.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7 = 0.52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8 = .10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9 = 5.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0 = 8.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1 = 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2 = 0.1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3 = 260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4 = 10.7766990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5 = 16.7</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6 = 24.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7 = 2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8 = .1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19 = 0.8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0 = .918</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1 = 1.2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2 = 0.765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3 = .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4 = 182.7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5 = 87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6 = .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7 = .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8 = .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29 = .2847305389</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0 = 1.9</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1 = 6.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2 = 9.5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3 = 3.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4 = 13.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5 = 41.1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6 = 4.75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7 = 42.79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8 = 308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39 = 47.5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U40 = 4.57</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U124 = 227.00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U158 = .5e-1</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4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5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6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7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8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9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0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1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2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3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4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5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6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7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8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9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0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1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2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3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4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5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6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7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8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29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0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1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2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3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4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5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6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7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8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39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40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24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158 = 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2 = 4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3 = .1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4 = 227.00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5 = 125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6 = 0.266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7 = 0.262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8 = 110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29 = 0.54e-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0 = 0.508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1 = 0.13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2 = 0.45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3 = 0.33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4 = 0.165e-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5 = 0.165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6 = 0.4e-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7 = 44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8 = 0.332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39 = 0.24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0 = 0.61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1 = 0.8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2 = 0.66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3 = 0.1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4 = 0.172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5 = 0.1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6 = 0.833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7 = 117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8 = 2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49 = 0.394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0 = 0.367e-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1 = 0.15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2 = 0.89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3 = 0.198e-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4 = 0.17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5 = 0.8250000000e-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6 = 0.1066e-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7 = 0.106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8 = 0.5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59 = 0.600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0 = 0.22e-1</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1 = 6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3 = .7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4 = 0.15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5 = 6/125</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6 = 400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68 = 0.5e-4</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1 = .1400000000</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2 = 0.5500000000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3 = 0.600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4 = 0.470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5 = 0.100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 xml:space="preserve">X176 = 0.2625e-7 </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7 = 0.100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79 = 0.4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80 = 0.1100000000e-3</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81 = 0.2540000000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82 = 0.9975e-6</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t>X183 = 0.2540000000e-2</w:t>
            </w:r>
          </w:p>
          <w:p>
            <w:pPr>
              <w:pStyle w:val="Normal"/>
              <w:autoSpaceDE w:val="false"/>
              <w:rPr>
                <w:rFonts w:ascii="Courier New" w:hAnsi="Courier New" w:cs="Courier New"/>
                <w:color w:val="000000"/>
                <w:sz w:val="20"/>
                <w:szCs w:val="20"/>
                <w:lang w:val="es-ES_tradnl"/>
              </w:rPr>
            </w:pPr>
            <w:r>
              <w:rPr>
                <w:rFonts w:cs="Courier New" w:ascii="Courier New" w:hAnsi="Courier New"/>
                <w:color w:val="000000"/>
                <w:sz w:val="16"/>
                <w:szCs w:val="16"/>
                <w:lang w:val="es-ES_tradnl"/>
              </w:rPr>
              <w:t>X186 = 0.1000000000e-2</w:t>
            </w:r>
          </w:p>
          <w:p>
            <w:pPr>
              <w:pStyle w:val="Normal"/>
              <w:autoSpaceDE w:val="false"/>
              <w:rPr>
                <w:rFonts w:ascii="Courier New" w:hAnsi="Courier New" w:cs="Courier New"/>
                <w:color w:val="000000"/>
                <w:sz w:val="16"/>
                <w:szCs w:val="16"/>
                <w:lang w:val="es-ES_tradnl"/>
              </w:rPr>
            </w:pPr>
            <w:r>
              <w:rPr>
                <w:rFonts w:cs="Courier New" w:ascii="Courier New" w:hAnsi="Courier New"/>
                <w:color w:val="000000"/>
                <w:sz w:val="16"/>
                <w:szCs w:val="16"/>
                <w:lang w:val="es-ES_tradnl"/>
              </w:rPr>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X_E_Ester = X33+X34+X35+X4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X_Esterol = X30+X31+X32+X36+X37+X39</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U_E_Ester = U33+U34+U35+U4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U_Esterol = U30+U31+U32+U36+U37+U39</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_E_Ester = L33+L34+L35+L4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L_Esterol = L30+L31+L32+L36+L37+L39</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t0 = 500</w:t>
            </w:r>
          </w:p>
          <w:p>
            <w:pPr>
              <w:pStyle w:val="Normal"/>
              <w:autoSpaceDE w:val="false"/>
              <w:rPr>
                <w:rFonts w:ascii="Courier New" w:hAnsi="Courier New" w:cs="Courier New"/>
                <w:color w:val="000000"/>
                <w:sz w:val="16"/>
                <w:szCs w:val="16"/>
                <w:lang w:val="es-ES"/>
              </w:rPr>
            </w:pPr>
            <w:r>
              <w:rPr>
                <w:rFonts w:cs="Courier New" w:ascii="Courier New" w:hAnsi="Courier New"/>
                <w:color w:val="000000"/>
                <w:sz w:val="16"/>
                <w:szCs w:val="16"/>
                <w:lang w:val="es-ES"/>
              </w:rPr>
              <w:t>hr = .25</w:t>
            </w:r>
          </w:p>
          <w:p>
            <w:pPr>
              <w:pStyle w:val="Normal"/>
              <w:autoSpaceDE w:val="false"/>
              <w:rPr>
                <w:rFonts w:ascii="Courier New" w:hAnsi="Courier New" w:cs="Courier New"/>
                <w:color w:val="0000FF"/>
                <w:sz w:val="16"/>
                <w:szCs w:val="16"/>
              </w:rPr>
            </w:pPr>
            <w:r>
              <w:rPr>
                <w:rFonts w:cs="Courier New" w:ascii="Courier New" w:hAnsi="Courier New"/>
                <w:color w:val="000000"/>
                <w:sz w:val="16"/>
                <w:szCs w:val="16"/>
                <w:lang w:val="es-ES"/>
              </w:rPr>
              <w:t>tf = 1400</w:t>
            </w:r>
          </w:p>
        </w:tc>
      </w:tr>
    </w:tbl>
    <w:p>
      <w:pPr>
        <w:pStyle w:val="Normal"/>
        <w:spacing w:lineRule="auto" w:line="360"/>
        <w:jc w:val="both"/>
        <w:rPr>
          <w:b/>
          <w:b/>
        </w:rPr>
      </w:pPr>
      <w:r>
        <w:br w:type="page"/>
      </w:r>
      <w:r>
        <w:rPr>
          <w:b/>
        </w:rPr>
      </w:r>
    </w:p>
    <w:p>
      <w:pPr>
        <w:pStyle w:val="Normal"/>
        <w:spacing w:lineRule="auto" w:line="480"/>
        <w:rPr>
          <w:b/>
          <w:b/>
        </w:rPr>
      </w:pPr>
      <w:r>
        <w:rPr>
          <w:b/>
        </w:rPr>
      </w:r>
    </w:p>
    <w:p>
      <w:pPr>
        <w:pStyle w:val="Normal"/>
        <w:spacing w:lineRule="auto" w:line="480"/>
        <w:rPr>
          <w:rFonts w:ascii="Times New Roman" w:hAnsi="Times New Roman" w:cs="Times New Roman"/>
          <w:sz w:val="24"/>
          <w:lang w:val="es-MX"/>
        </w:rPr>
      </w:pPr>
      <w:r>
        <w:rPr>
          <w:rFonts w:cs="Times New Roman" w:ascii="Times New Roman" w:hAnsi="Times New Roman"/>
          <w:b/>
          <w:szCs w:val="28"/>
          <w:lang w:val="es-MX"/>
        </w:rPr>
        <w:t>Reference.</w:t>
      </w:r>
    </w:p>
    <w:p>
      <w:pPr>
        <w:pStyle w:val="Footer"/>
        <w:ind w:left="720" w:hanging="720"/>
        <w:rPr>
          <w:rFonts w:ascii="Times New Roman" w:hAnsi="Times New Roman" w:cs="Times New Roman"/>
          <w:sz w:val="24"/>
          <w:lang w:val="es-MX"/>
        </w:rPr>
      </w:pPr>
      <w:r>
        <w:rPr>
          <w:rFonts w:cs="Times New Roman" w:ascii="Times New Roman" w:hAnsi="Times New Roman"/>
          <w:sz w:val="24"/>
          <w:lang w:val="es-MX"/>
        </w:rPr>
      </w:r>
    </w:p>
    <w:p>
      <w:pPr>
        <w:pStyle w:val="Footer"/>
        <w:ind w:left="720" w:hanging="720"/>
        <w:rPr>
          <w:rFonts w:ascii="Times New Roman" w:hAnsi="Times New Roman" w:cs="Times New Roman"/>
          <w:lang w:val="es-MX"/>
        </w:rPr>
      </w:pPr>
      <w:r>
        <w:rPr>
          <w:rFonts w:cs="Times New Roman" w:ascii="Times New Roman" w:hAnsi="Times New Roman"/>
          <w:lang w:val="es-MX"/>
        </w:rPr>
      </w:r>
    </w:p>
    <w:p>
      <w:pPr>
        <w:pStyle w:val="Footer"/>
        <w:ind w:left="720" w:hanging="720"/>
        <w:rPr>
          <w:rFonts w:ascii="Times New Roman" w:hAnsi="Times New Roman" w:cs="Times New Roman"/>
          <w:lang w:val="es-MX"/>
        </w:rPr>
      </w:pPr>
      <w:r>
        <w:rPr>
          <w:rFonts w:cs="Times New Roman" w:ascii="Times New Roman" w:hAnsi="Times New Roman"/>
          <w:lang w:val="es-MX"/>
        </w:rPr>
      </w:r>
    </w:p>
    <w:p>
      <w:pPr>
        <w:pStyle w:val="Footer"/>
        <w:ind w:left="720" w:hanging="720"/>
        <w:rPr>
          <w:rFonts w:ascii="Times New Roman" w:hAnsi="Times New Roman" w:cs="Times New Roman"/>
          <w:lang w:val="es-MX"/>
        </w:rPr>
      </w:pPr>
      <w:r>
        <w:rPr>
          <w:rFonts w:cs="Times New Roman" w:ascii="Times New Roman" w:hAnsi="Times New Roman"/>
          <w:lang w:val="es-MX"/>
        </w:rPr>
      </w:r>
    </w:p>
    <w:p>
      <w:pPr>
        <w:pStyle w:val="Footer"/>
        <w:ind w:left="720" w:hanging="720"/>
        <w:rPr>
          <w:rFonts w:ascii="Times New Roman" w:hAnsi="Times New Roman" w:cs="Times New Roman"/>
        </w:rPr>
      </w:pPr>
      <w:r>
        <w:fldChar w:fldCharType="begin"/>
      </w:r>
      <w:r>
        <w:rPr>
          <w:rFonts w:cs="Times New Roman" w:ascii="Times New Roman" w:hAnsi="Times New Roman"/>
        </w:rPr>
        <w:instrText xml:space="preserve"> ADDI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headerReference w:type="default" r:id="rId2"/>
      <w:headerReference w:type="first" r:id="rId3"/>
      <w:footerReference w:type="default" r:id="rId4"/>
      <w:footerReference w:type="first" r:id="rId5"/>
      <w:type w:val="nextPage"/>
      <w:pgSz w:w="12240" w:h="15840"/>
      <w:pgMar w:left="980" w:right="1320" w:gutter="0" w:header="720" w:top="776" w:footer="720" w:bottom="114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9</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95pt;mso-position-horizontal:right;mso-position-horizontal-relative:margin">
              <v:fill opacity="0f"/>
              <v:textbox inset="0in,0in,0in,0in">
                <w:txbxContent>
                  <w:p>
                    <w:pPr>
                      <w:pStyle w:val="Foo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9</w:t>
                    </w:r>
                    <w:r>
                      <w:rPr>
                        <w:rStyle w:val="PageNumber"/>
                        <w:sz w:val="24"/>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page">
                <wp:posOffset>6490335</wp:posOffset>
              </wp:positionH>
              <wp:positionV relativeFrom="paragraph">
                <wp:posOffset>635</wp:posOffset>
              </wp:positionV>
              <wp:extent cx="42608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426085" cy="175260"/>
                      </a:xfrm>
                      <a:prstGeom prst="rect"/>
                      <a:solidFill>
                        <a:srgbClr val="FFFFFF">
                          <a:alpha val="0"/>
                        </a:srgbClr>
                      </a:solidFill>
                    </wps:spPr>
                    <wps:txbx>
                      <w:txbxContent>
                        <w:p>
                          <w:pPr>
                            <w:pStyle w:val="Header"/>
                            <w:ind w:right="360" w:hanging="0"/>
                            <w:jc w:val="right"/>
                            <w:rPr>
                              <w:rStyle w:val="PageNumber"/>
                            </w:rPr>
                          </w:pPr>
                          <w:r>
                            <w:rPr/>
                          </w:r>
                        </w:p>
                      </w:txbxContent>
                    </wps:txbx>
                    <wps:bodyPr anchor="t" lIns="0" tIns="0" rIns="0" bIns="0">
                      <a:noAutofit/>
                    </wps:bodyPr>
                  </wps:wsp>
                </a:graphicData>
              </a:graphic>
            </wp:anchor>
          </w:drawing>
        </mc:Choice>
        <mc:Fallback>
          <w:pict>
            <v:rect fillcolor="#FFFFFF" style="position:absolute;rotation:-0;width:33.55pt;height:13.8pt;mso-wrap-distance-left:0pt;mso-wrap-distance-right:0pt;mso-wrap-distance-top:0pt;mso-wrap-distance-bottom:0pt;margin-top:0.05pt;mso-position-vertical-relative:text;margin-left:511.05pt;mso-position-horizontal-relative:page">
              <v:fill opacity="0f"/>
              <v:textbox inset="0in,0in,0in,0in">
                <w:txbxContent>
                  <w:p>
                    <w:pPr>
                      <w:pStyle w:val="Header"/>
                      <w:ind w:right="360" w:hanging="0"/>
                      <w:jc w:val="right"/>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8"/>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i/>
      <w:iCs/>
      <w:sz w:val="16"/>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i/>
      <w:iCs/>
      <w:sz w:val="24"/>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sz w:val="20"/>
    </w:rPr>
  </w:style>
  <w:style w:type="paragraph" w:styleId="Heading4">
    <w:name w:val="Heading 4"/>
    <w:basedOn w:val="Normal"/>
    <w:next w:val="Normal"/>
    <w:qFormat/>
    <w:pPr>
      <w:keepNext w:val="true"/>
      <w:numPr>
        <w:ilvl w:val="3"/>
        <w:numId w:val="1"/>
      </w:numPr>
      <w:ind w:left="72" w:hanging="0"/>
      <w:jc w:val="center"/>
      <w:outlineLvl w:val="3"/>
    </w:pPr>
    <w:rPr>
      <w:rFonts w:ascii="Times New Roman" w:hAnsi="Times New Roman" w:cs="Times New Roman"/>
      <w:b/>
      <w:bCs/>
      <w:sz w:val="18"/>
    </w:rPr>
  </w:style>
  <w:style w:type="paragraph" w:styleId="Heading5">
    <w:name w:val="Heading 5"/>
    <w:basedOn w:val="Normal"/>
    <w:next w:val="Normal"/>
    <w:qFormat/>
    <w:pPr>
      <w:keepNext w:val="true"/>
      <w:numPr>
        <w:ilvl w:val="4"/>
        <w:numId w:val="1"/>
      </w:numPr>
      <w:jc w:val="center"/>
      <w:outlineLvl w:val="4"/>
    </w:pPr>
    <w:rPr>
      <w:rFonts w:ascii="Times New Roman" w:hAnsi="Times New Roman" w:cs="Times New Roman"/>
      <w:i/>
      <w:iCs/>
      <w:sz w:val="20"/>
    </w:rPr>
  </w:style>
  <w:style w:type="paragraph" w:styleId="Heading6">
    <w:name w:val="Heading 6"/>
    <w:basedOn w:val="Normal"/>
    <w:next w:val="Normal"/>
    <w:qFormat/>
    <w:pPr>
      <w:keepNext w:val="true"/>
      <w:numPr>
        <w:ilvl w:val="5"/>
        <w:numId w:val="1"/>
      </w:numPr>
      <w:jc w:val="right"/>
      <w:outlineLvl w:val="5"/>
    </w:pPr>
    <w:rPr>
      <w:b/>
      <w:bCs/>
      <w:color w:val="000000"/>
      <w:sz w:val="24"/>
    </w:rPr>
  </w:style>
  <w:style w:type="paragraph" w:styleId="Heading7">
    <w:name w:val="Heading 7"/>
    <w:basedOn w:val="Normal"/>
    <w:next w:val="Normal"/>
    <w:qFormat/>
    <w:pPr>
      <w:keepNext w:val="true"/>
      <w:numPr>
        <w:ilvl w:val="6"/>
        <w:numId w:val="1"/>
      </w:numPr>
      <w:outlineLvl w:val="6"/>
    </w:pPr>
    <w:rPr>
      <w:rFonts w:ascii="Times New Roman" w:hAnsi="Times New Roman" w:cs="Times New Roman"/>
      <w:b/>
      <w:bCs/>
      <w:sz w:val="16"/>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b/>
      <w:bCs/>
      <w:sz w:val="16"/>
    </w:rPr>
  </w:style>
  <w:style w:type="paragraph" w:styleId="Heading9">
    <w:name w:val="Heading 9"/>
    <w:basedOn w:val="Normal"/>
    <w:next w:val="Normal"/>
    <w:qFormat/>
    <w:pPr>
      <w:keepNext w:val="true"/>
      <w:numPr>
        <w:ilvl w:val="8"/>
        <w:numId w:val="1"/>
      </w:numPr>
      <w:jc w:val="center"/>
      <w:outlineLvl w:val="8"/>
    </w:pPr>
    <w:rPr>
      <w:rFonts w:ascii="Times New Roman" w:hAnsi="Times New Roman" w:cs="Times New Roman"/>
      <w:b/>
      <w:bCs/>
      <w:i/>
      <w:iCs/>
      <w:sz w:val="20"/>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6z0">
    <w:name w:val="WW8Num16z0"/>
    <w:qFormat/>
    <w:rPr>
      <w:rFonts w:ascii="Symbol" w:hAnsi="Symbol" w:cs="Symbol"/>
    </w:rPr>
  </w:style>
  <w:style w:type="character" w:styleId="WW8Num21z0">
    <w:name w:val="WW8Num21z0"/>
    <w:qFormat/>
    <w:rPr>
      <w:rFonts w:ascii="Symbol" w:hAnsi="Symbol"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Fuentedeprrafopredeter">
    <w:name w:val="Fuente de párrafo predeter."/>
    <w:qFormat/>
    <w:rPr/>
  </w:style>
  <w:style w:type="character" w:styleId="MapleInput">
    <w:name w:val="Maple Input"/>
    <w:qFormat/>
    <w:rPr>
      <w:rFonts w:ascii="Courier New" w:hAnsi="Courier New" w:cs="Courier New"/>
      <w:b/>
      <w:bCs/>
      <w:color w:val="71530F"/>
      <w:sz w:val="24"/>
    </w:rPr>
  </w:style>
  <w:style w:type="character" w:styleId="PageNumber">
    <w:name w:val="Page Number"/>
    <w:basedOn w:val="Fuentedeprrafopredete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Refdecomentario">
    <w:name w:val="Ref. de comentario"/>
    <w:qFormat/>
    <w:rPr>
      <w:sz w:val="16"/>
      <w:szCs w:val="16"/>
    </w:rPr>
  </w:style>
  <w:style w:type="character" w:styleId="StrongEmphasis">
    <w:name w:val="Strong"/>
    <w:qFormat/>
    <w:rPr>
      <w:b/>
      <w:bCs/>
    </w:rPr>
  </w:style>
  <w:style w:type="character" w:styleId="Emphasis">
    <w:name w:val="Emphasis"/>
    <w:qFormat/>
    <w:rPr>
      <w:i/>
      <w:iCs/>
    </w:rPr>
  </w:style>
  <w:style w:type="character" w:styleId="TextOutput">
    <w:name w:val="Text Output"/>
    <w:qFormat/>
    <w:rPr>
      <w:rFonts w:ascii="Courier New" w:hAnsi="Courier New" w:cs="Courier New"/>
      <w:color w:val="0000FF"/>
      <w:sz w:val="20"/>
      <w:szCs w:val="20"/>
    </w:rPr>
  </w:style>
  <w:style w:type="character" w:styleId="LinePrintedOutput">
    <w:name w:val="Line Printed Output"/>
    <w:qFormat/>
    <w:rPr>
      <w:rFonts w:ascii="Courier New" w:hAnsi="Courier New" w:cs="Courier New"/>
      <w:color w:val="0000FF"/>
      <w:sz w:val="20"/>
      <w:szCs w:val="20"/>
    </w:rPr>
  </w:style>
  <w:style w:type="character" w:styleId="2DOutput">
    <w:name w:val="2D Output"/>
    <w:qFormat/>
    <w:rPr>
      <w:color w:val="0000F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rFonts w:ascii="Times New Roman" w:hAnsi="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sz w:val="24"/>
    </w:rPr>
  </w:style>
  <w:style w:type="paragraph" w:styleId="Sangra2detindependiente">
    <w:name w:val="Sangría 2 de t. independiente"/>
    <w:basedOn w:val="Normal"/>
    <w:qFormat/>
    <w:pPr>
      <w:ind w:left="180" w:hanging="0"/>
      <w:jc w:val="center"/>
    </w:pPr>
    <w:rPr>
      <w:rFonts w:ascii="Times New Roman" w:hAnsi="Times New Roman" w:cs="Times New Roman"/>
      <w:color w:val="3366FF"/>
      <w:sz w:val="20"/>
    </w:rPr>
  </w:style>
  <w:style w:type="paragraph" w:styleId="Sangra3detindependiente">
    <w:name w:val="Sangría 3 de t. independiente"/>
    <w:basedOn w:val="Normal"/>
    <w:qFormat/>
    <w:pPr>
      <w:ind w:left="-108" w:hanging="0"/>
      <w:jc w:val="center"/>
    </w:pPr>
    <w:rPr>
      <w:rFonts w:ascii="Times New Roman" w:hAnsi="Times New Roman" w:cs="Times New Roman"/>
      <w:sz w:val="20"/>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extoindependiente2">
    <w:name w:val="Texto independiente 2"/>
    <w:basedOn w:val="Normal"/>
    <w:qFormat/>
    <w:pPr>
      <w:jc w:val="center"/>
    </w:pPr>
    <w:rPr>
      <w:rFonts w:ascii="Times" w:hAnsi="Times" w:cs="Times"/>
      <w:b/>
      <w:bCs/>
      <w:color w:val="000000"/>
      <w:sz w:val="44"/>
    </w:rPr>
  </w:style>
  <w:style w:type="paragraph" w:styleId="LineprintNotation">
    <w:name w:val="Lineprint Notation"/>
    <w:next w:val="Normal"/>
    <w:qFormat/>
    <w:pPr>
      <w:widowControl/>
      <w:autoSpaceDE w:val="false"/>
      <w:bidi w:val="0"/>
      <w:spacing w:lineRule="auto" w:line="360"/>
      <w:jc w:val="center"/>
    </w:pPr>
    <w:rPr>
      <w:rFonts w:ascii="Times New Roman" w:hAnsi="Times New Roman" w:eastAsia="Times New Roman" w:cs="Times New Roman"/>
      <w:color w:val="000000"/>
      <w:sz w:val="24"/>
      <w:szCs w:val="24"/>
      <w:lang w:val="en-US" w:bidi="ar-SA" w:eastAsia="zh-CN"/>
    </w:rPr>
  </w:style>
  <w:style w:type="paragraph" w:styleId="Textodeglobo">
    <w:name w:val="Texto de globo"/>
    <w:basedOn w:val="Normal"/>
    <w:qFormat/>
    <w:pPr/>
    <w:rPr>
      <w:rFonts w:ascii="Tahoma" w:hAnsi="Tahoma" w:cs="Tahoma"/>
      <w:sz w:val="16"/>
      <w:szCs w:val="16"/>
    </w:rPr>
  </w:style>
  <w:style w:type="paragraph" w:styleId="LineprintNotation1">
    <w:name w:val="Lineprint Notation1"/>
    <w:next w:val="Normal"/>
    <w:qFormat/>
    <w:pPr>
      <w:widowControl/>
      <w:autoSpaceDE w:val="false"/>
      <w:bidi w:val="0"/>
      <w:spacing w:lineRule="auto" w:line="360"/>
    </w:pPr>
    <w:rPr>
      <w:rFonts w:ascii="Times New Roman" w:hAnsi="Times New Roman" w:eastAsia="Times New Roman" w:cs="Times New Roman"/>
      <w:color w:val="000000"/>
      <w:sz w:val="24"/>
      <w:szCs w:val="24"/>
      <w:lang w:val="en-US" w:bidi="ar-SA" w:eastAsia="zh-CN"/>
    </w:rPr>
  </w:style>
  <w:style w:type="paragraph" w:styleId="Textocomentario">
    <w:name w:val="Texto comentario"/>
    <w:basedOn w:val="Normal"/>
    <w:qFormat/>
    <w:pPr/>
    <w:rPr>
      <w:sz w:val="20"/>
      <w:szCs w:val="20"/>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suntodelcomentario">
    <w:name w:val="Asunto del comentario"/>
    <w:basedOn w:val="Textocomentario"/>
    <w:next w:val="Textocomentario"/>
    <w:qFormat/>
    <w:pPr/>
    <w:rPr>
      <w:b/>
      <w:bCs/>
    </w:rPr>
  </w:style>
  <w:style w:type="paragraph" w:styleId="LinePrintedOutput1">
    <w:name w:val="Line Printed Output1"/>
    <w:qFormat/>
    <w:pPr>
      <w:widowControl/>
      <w:autoSpaceDE w:val="false"/>
      <w:bidi w:val="0"/>
    </w:pPr>
    <w:rPr>
      <w:rFonts w:ascii="Times New Roman" w:hAnsi="Times New Roman" w:eastAsia="Calibri" w:cs="Times New Roman"/>
      <w:color w:val="auto"/>
      <w:sz w:val="24"/>
      <w:szCs w:val="24"/>
      <w:lang w:val="en-US" w:bidi="ar-SA" w:eastAsia="zh-CN"/>
    </w:rPr>
  </w:style>
  <w:style w:type="paragraph" w:styleId="TextOutput1">
    <w:name w:val="Text Output1"/>
    <w:qFormat/>
    <w:pPr>
      <w:widowControl/>
      <w:autoSpaceDE w:val="false"/>
      <w:bidi w:val="0"/>
    </w:pPr>
    <w:rPr>
      <w:rFonts w:ascii="Times New Roman" w:hAnsi="Times New Roman" w:eastAsia="Calibri" w:cs="Times New Roman"/>
      <w:color w:val="auto"/>
      <w:sz w:val="24"/>
      <w:szCs w:val="24"/>
      <w:lang w:val="en-US" w:bidi="ar-SA" w:eastAsia="zh-CN"/>
    </w:rPr>
  </w:style>
  <w:style w:type="paragraph" w:styleId="MapleOutput1">
    <w:name w:val="Maple Output1"/>
    <w:qFormat/>
    <w:pPr>
      <w:widowControl/>
      <w:autoSpaceDE w:val="false"/>
      <w:bidi w:val="0"/>
      <w:spacing w:lineRule="auto" w:line="360"/>
      <w:jc w:val="center"/>
    </w:pPr>
    <w:rPr>
      <w:rFonts w:ascii="Times New Roman" w:hAnsi="Times New Roman" w:eastAsia="Times New Roman" w:cs="Times New Roman"/>
      <w:color w:val="auto"/>
      <w:sz w:val="24"/>
      <w:szCs w:val="24"/>
      <w:lang w:val="en-US" w:bidi="ar-SA" w:eastAsia="zh-CN"/>
    </w:rPr>
  </w:style>
  <w:style w:type="paragraph" w:styleId="Revisin">
    <w:name w:val="Revisión"/>
    <w:qFormat/>
    <w:pPr>
      <w:widowControl/>
      <w:bidi w:val="0"/>
    </w:pPr>
    <w:rPr>
      <w:rFonts w:ascii="Arial" w:hAnsi="Arial" w:eastAsia="Times New Roman" w:cs="Arial"/>
      <w:color w:val="auto"/>
      <w:sz w:val="28"/>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5:41:00Z</dcterms:created>
  <dc:creator>A</dc:creator>
  <dc:description/>
  <cp:keywords/>
  <dc:language>en-US</dc:language>
  <cp:lastModifiedBy>Fer</cp:lastModifiedBy>
  <cp:lastPrinted>2011-08-03T11:47:00Z</cp:lastPrinted>
  <dcterms:modified xsi:type="dcterms:W3CDTF">2011-11-20T17:11:00Z</dcterms:modified>
  <cp:revision>35</cp:revision>
  <dc:subject/>
  <dc:title>TABL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